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/>
        <w:ind w:hanging="0"/>
        <w:jc w:val="center"/>
        <w:rPr>
          <w:rFonts w:ascii="Calibri" w:hAnsi="Calibri" w:cs="Calibri"/>
          <w:b/>
          <w:b/>
          <w:bCs/>
          <w:szCs w:val="24"/>
        </w:rPr>
      </w:pPr>
      <w:bookmarkStart w:id="0" w:name="_Hlk105697678"/>
      <w:bookmarkEnd w:id="0"/>
      <w:r>
        <w:rPr>
          <w:rFonts w:eastAsia="等线;DengXian" w:cs="Calibri" w:ascii="Calibri" w:hAnsi="Calibri"/>
          <w:b/>
          <w:bCs/>
          <w:szCs w:val="24"/>
        </w:rPr>
        <w:t xml:space="preserve">Supplementary Table 1 </w:t>
      </w:r>
      <w:r>
        <w:rPr>
          <w:rFonts w:cs="Calibri" w:ascii="Calibri" w:hAnsi="Calibri"/>
          <w:b/>
          <w:bCs/>
          <w:szCs w:val="24"/>
        </w:rPr>
        <w:t xml:space="preserve">74 </w:t>
      </w:r>
      <w:bookmarkStart w:id="1" w:name="_Hlk109333575"/>
      <w:r>
        <w:rPr>
          <w:rFonts w:cs="Calibri" w:ascii="Calibri" w:hAnsi="Calibri"/>
          <w:b/>
          <w:bCs/>
          <w:szCs w:val="24"/>
        </w:rPr>
        <w:t>hospitals</w:t>
      </w:r>
      <w:bookmarkEnd w:id="1"/>
      <w:r>
        <w:rPr>
          <w:rFonts w:cs="Calibri" w:ascii="Calibri" w:hAnsi="Calibri"/>
          <w:b/>
          <w:bCs/>
          <w:szCs w:val="24"/>
        </w:rPr>
        <w:t xml:space="preserve"> in the First Aid Treatment Map for Stroke (FATMS) in Beijing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9"/>
        <w:gridCol w:w="6745"/>
      </w:tblGrid>
      <w:tr>
        <w:trPr>
          <w:cantSplit w:val="true"/>
        </w:trPr>
        <w:tc>
          <w:tcPr>
            <w:tcW w:w="7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Urban areas</w:t>
            </w:r>
          </w:p>
        </w:tc>
        <w:tc>
          <w:tcPr>
            <w:tcW w:w="6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/>
                <w:b/>
                <w:bCs/>
                <w:szCs w:val="21"/>
              </w:rPr>
            </w:pPr>
            <w:r>
              <w:rPr>
                <w:rFonts w:eastAsia="等线;DengXian" w:cs="Calibri" w:ascii="Calibri" w:hAnsi="Calibri"/>
                <w:b/>
                <w:bCs/>
                <w:szCs w:val="21"/>
              </w:rPr>
              <w:t>Rural areas</w:t>
            </w:r>
          </w:p>
        </w:tc>
      </w:tr>
      <w:tr>
        <w:trPr>
          <w:cantSplit w:val="true"/>
        </w:trPr>
        <w:tc>
          <w:tcPr>
            <w:tcW w:w="7429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2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2"/>
                <w:szCs w:val="21"/>
              </w:rPr>
              <w:t>Xicheng district</w:t>
            </w:r>
          </w:p>
        </w:tc>
        <w:tc>
          <w:tcPr>
            <w:tcW w:w="674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2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2"/>
                <w:szCs w:val="21"/>
              </w:rPr>
              <w:t>Tongzhou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Xuanwu Hospital,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Luhe Hospital, Capital Medical University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riendship Hospital.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Dongzhimen Hospital of Beijing University of Chinese Medicine (Tongzhou District)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Jiangong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riendship Hospital affiliated to Capital Medical University (Tongzhou District)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Fuxing Hospital Affiliated to Capital Medical University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Daxing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eking University First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Daxing District People's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eking University People's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Daxing District Integrated Traditional Chinese and Western Medicine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Chaoyang district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Renhe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Red Cross Emergency Rescue Cente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outh District of Beijing Tongren Hospital, Capital Medical University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Civil Aviation General Hospital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Changping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Zhuyangliu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Tsinghua Changgung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Chaoyang Emergency Rescue Cente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Changping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China-japan Friendship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eking University International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uaxi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Changping District Integrated Traditional Chinese and Western Medicine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Chaoyang Hospital affiliated to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Huilongguan Hospital of Beijing Jishuitan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Aviation General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Royal Hospital of Integrated Traditional Chinese and Western Medicine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pecial Medical Center of PLA Strategic Support Force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Fangshan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Anzhen Hospital,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angshan District Firs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Chaoyang Integrated Traditional Chinese and Western Medicine Emergency Rescue Center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Liangxiang Hospital, Fangshan District. Beijing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Ditan Hospital.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Yanhua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Wangjing Hospital, China Academy of Chinese Medical Sciences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angshan Hospital of Traditional Chinese Medicine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General Emergency Hospital (Coal General Hospital)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hunyi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Fengtai district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Shunyi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Tiantan Hospital,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hunyi Airport Hospital, Beijing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engtai Right Anme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Shunyi Hospital of Traditional Chinese Medicine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Electric Power Hospital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Mentougou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Nanyuan Hospital, Fengtai District, Beijing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Beijing coal coke Group General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Dongfang Hospital of Beijing University of Chinese Medicine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Mentougou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Fengtai Hospital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inggu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Boai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Pinggu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Tieying Hospital, Fengtai District, Beijing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Huairou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Aerospace General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uairou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Dongcheng district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ospital of Traditional Chinese Medicine Huairou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Third Medical Center of PLA General Hospital (Armed Police)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Miyun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Pure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Miyun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ospital of Traditional Chinese Medicine, Capital Medical University</w:t>
            </w:r>
          </w:p>
        </w:tc>
        <w:tc>
          <w:tcPr>
            <w:tcW w:w="6745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Yanqing district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ospital, Ministry of Health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Yanqing District Hospital</w:t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eking Union Medical College Hospital, Chinese Academy of Medical Sciences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Tongren Hospital,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Haidian district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Peking University Third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pace Center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Xiyuan Hospital, China Academy of Chinese Medical Sciences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Shijita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Haidia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Geriatric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Zhongguancu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Jingdong Medical District, PLA General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shd w:fill="E7E6E6" w:val="clear"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hijingshan district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Beijing Shijingshan Hospital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West Hospital of Beijing Chaoyang Hospital, Capital Medical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Shougang Hospital of Peking University</w:t>
            </w:r>
          </w:p>
        </w:tc>
        <w:tc>
          <w:tcPr>
            <w:tcW w:w="674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7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  <w:t>Yuquan Hospital of Tsinghua University</w:t>
            </w:r>
          </w:p>
        </w:tc>
        <w:tc>
          <w:tcPr>
            <w:tcW w:w="6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rPr>
                <w:rFonts w:ascii="Calibri" w:hAnsi="Calibri" w:eastAsia="等线;DengXian" w:cs="Calibri"/>
                <w:bCs/>
                <w:sz w:val="21"/>
                <w:szCs w:val="21"/>
              </w:rPr>
            </w:pPr>
            <w:r>
              <w:rPr>
                <w:rFonts w:eastAsia="等线;DengXian" w:cs="Calibri" w:ascii="Calibri" w:hAnsi="Calibri"/>
                <w:bCs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480"/>
        <w:ind w:hanging="0"/>
        <w:jc w:val="center"/>
        <w:rPr/>
      </w:pPr>
      <w:r>
        <w:br w:type="page"/>
      </w:r>
      <w:r>
        <w:rPr/>
        <w:t>Supplementary Table 2 Characteristics of AIS patients by EMS use status</w:t>
      </w:r>
    </w:p>
    <w:tbl>
      <w:tblPr>
        <w:tblW w:w="10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701"/>
        <w:gridCol w:w="1457"/>
        <w:gridCol w:w="1542"/>
        <w:gridCol w:w="1053"/>
      </w:tblGrid>
      <w:tr>
        <w:trPr/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Overall (N=24296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EMS (N=11190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Non-EMS (N=13106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等线;DengXian" w:cs="Calibri" w:ascii="Calibri" w:hAnsi="Calibri"/>
                <w:i/>
                <w:iCs/>
                <w:szCs w:val="24"/>
              </w:rPr>
              <w:t>P</w:t>
            </w:r>
            <w:r>
              <w:rPr>
                <w:rFonts w:eastAsia="等线;DengXian" w:cs="Calibri" w:ascii="Calibri" w:hAnsi="Calibri"/>
                <w:szCs w:val="24"/>
              </w:rPr>
              <w:t>-value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Age, years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5.6 (12.8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7.9 (13.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3.6 (12.2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Male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6620 (68.4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7391 (66.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9229 (70.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NIHSS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7.9 (6.9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0.8 (7.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5.5 (5.1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Comorbidity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Hyperten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4240 (58.6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625 (59.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7615 (58.1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0.085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Diabetes melli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111 (25.2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810 (25.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3301 (25.2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0.905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Prior Strok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036 (24.8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694 (24.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3342 (25.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Coronary artery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4505 (18.5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430 (21.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075 (15.8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Dyslipidem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917 (12.0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151 (10.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766 (13.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Atrial fibril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672 (11.0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834 (16.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838 (6.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ab/>
              <w:t>PVD/CS/H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330 (13.6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67 (14.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63 (12.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0.107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eastAsia="等线;DengXian" w:cs="Calibri" w:ascii="Calibri" w:hAnsi="Calibri"/>
                <w:szCs w:val="24"/>
              </w:rPr>
              <w:t>Off-hour arrival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9080 (37.4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4536 (40.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4544 (34.7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Weekend arrival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6706 (27.6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3162 (28.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3544 (27.0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0.036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rFonts w:eastAsia="等线;DengXian" w:cs="Calibri" w:ascii="Calibri" w:hAnsi="Calibri"/>
                <w:szCs w:val="24"/>
              </w:rPr>
              <w:t>Door-to-needle time≤60min, n/N*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</w:t>
            </w:r>
            <w:r>
              <w:rPr>
                <w:rFonts w:eastAsia="等线;DengXian" w:cs="Calibri" w:ascii="Calibri" w:hAnsi="Calibri"/>
                <w:szCs w:val="24"/>
              </w:rPr>
              <w:t>2102/15601 (77.6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等线;DengXian" w:cs="Calibri" w:ascii="Calibri" w:hAnsi="Calibri"/>
                <w:szCs w:val="24"/>
              </w:rPr>
              <w:t>5</w:t>
            </w:r>
            <w:r>
              <w:rPr>
                <w:rFonts w:eastAsia="等线;DengXian" w:cs="Calibri" w:ascii="Calibri" w:hAnsi="Calibri"/>
                <w:szCs w:val="24"/>
              </w:rPr>
              <w:t>035/6321 (79.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等线;DengXian" w:cs="Calibri" w:ascii="Calibri" w:hAnsi="Calibri"/>
                <w:szCs w:val="24"/>
              </w:rPr>
              <w:t>7</w:t>
            </w:r>
            <w:r>
              <w:rPr>
                <w:rFonts w:eastAsia="等线;DengXian" w:cs="Calibri" w:ascii="Calibri" w:hAnsi="Calibri"/>
                <w:szCs w:val="24"/>
              </w:rPr>
              <w:t>067/9280 (76.2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等线;DengXian" w:cs="Calibri" w:ascii="Calibri" w:hAnsi="Calibri"/>
                <w:szCs w:val="24"/>
              </w:rPr>
              <w:t>&lt;</w:t>
            </w:r>
            <w:r>
              <w:rPr>
                <w:rFonts w:eastAsia="等线;DengXian" w:cs="Calibri" w:ascii="Calibri" w:hAnsi="Calibri"/>
                <w:szCs w:val="24"/>
              </w:rPr>
              <w:t>0.001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Tertiary hospital, 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21544 (88.7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0277 (91.8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11267 (86.0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4"/>
              </w:rPr>
            </w:pPr>
            <w:r>
              <w:rPr>
                <w:rFonts w:eastAsia="等线;DengXian" w:cs="Calibri" w:ascii="Calibri" w:hAnsi="Calibri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*</w:t>
      </w:r>
      <w:r>
        <w:rPr>
          <w:rFonts w:cs="Calibri" w:ascii="Calibri" w:hAnsi="Calibri"/>
        </w:rPr>
        <w:t>N, total number of patients receiving intravenous thrombolytic therapy in the group.</w:t>
      </w:r>
      <w:r>
        <w:br w:type="page"/>
      </w:r>
    </w:p>
    <w:p>
      <w:pPr>
        <w:pStyle w:val="Normal"/>
        <w:widowControl w:val="false"/>
        <w:snapToGrid w:val="false"/>
        <w:spacing w:lineRule="auto" w:line="480"/>
        <w:ind w:hanging="0"/>
        <w:jc w:val="center"/>
        <w:rPr/>
      </w:pPr>
      <w:r>
        <w:rPr>
          <w:rFonts w:eastAsia="等线;DengXian" w:cs="Calibri" w:ascii="Calibri" w:hAnsi="Calibri"/>
          <w:b/>
          <w:bCs/>
          <w:szCs w:val="21"/>
        </w:rPr>
        <w:t>Supplementary Table 3</w:t>
      </w:r>
      <w:r>
        <w:rPr/>
        <w:t xml:space="preserve"> Factors associated with EMS utilization</w:t>
      </w:r>
    </w:p>
    <w:tbl>
      <w:tblPr>
        <w:tblW w:w="11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807"/>
        <w:gridCol w:w="937"/>
        <w:gridCol w:w="1807"/>
        <w:gridCol w:w="937"/>
        <w:gridCol w:w="1807"/>
        <w:gridCol w:w="937"/>
      </w:tblGrid>
      <w:tr>
        <w:trPr>
          <w:trHeight w:val="282" w:hRule="atLeast"/>
        </w:trPr>
        <w:tc>
          <w:tcPr>
            <w:tcW w:w="3073" w:type="dxa"/>
            <w:vMerge w:val="restart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  <w:bookmarkStart w:id="2" w:name="_Hlk105598832"/>
            <w:bookmarkStart w:id="3" w:name="_Hlk105598832"/>
            <w:bookmarkEnd w:id="3"/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Total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Urban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ural</w:t>
            </w:r>
          </w:p>
        </w:tc>
      </w:tr>
      <w:tr>
        <w:trPr>
          <w:trHeight w:val="282" w:hRule="atLeast"/>
        </w:trPr>
        <w:tc>
          <w:tcPr>
            <w:tcW w:w="3073" w:type="dxa"/>
            <w:vMerge w:val="continue"/>
            <w:tcBorders>
              <w:top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OR (95%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i/>
                <w:iCs/>
                <w:szCs w:val="21"/>
              </w:rPr>
              <w:t>P-valu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OR (95%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i/>
                <w:i/>
                <w:iCs/>
                <w:szCs w:val="21"/>
              </w:rPr>
            </w:pPr>
            <w:r>
              <w:rPr>
                <w:rFonts w:eastAsia="等线;DengXian" w:cs="Calibri" w:ascii="Calibri" w:hAnsi="Calibri"/>
                <w:i/>
                <w:iCs/>
                <w:szCs w:val="21"/>
              </w:rPr>
              <w:t>P-valu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bCs/>
                <w:szCs w:val="21"/>
              </w:rPr>
              <w:t>OR (95%CI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i/>
                <w:i/>
                <w:iCs/>
                <w:szCs w:val="21"/>
              </w:rPr>
            </w:pPr>
            <w:r>
              <w:rPr>
                <w:rFonts w:eastAsia="等线;DengXian" w:cs="Calibri" w:ascii="Calibri" w:hAnsi="Calibri"/>
                <w:i/>
                <w:iCs/>
                <w:szCs w:val="21"/>
              </w:rPr>
              <w:t>P-value</w:t>
            </w:r>
          </w:p>
        </w:tc>
      </w:tr>
      <w:tr>
        <w:trPr>
          <w:trHeight w:val="282" w:hRule="atLeast"/>
        </w:trPr>
        <w:tc>
          <w:tcPr>
            <w:tcW w:w="3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Age per 10 year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20 (1.17, 1.2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8 (1.15, 1.2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8 (1.13, 1.2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Sex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Femal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Mal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6 (1.00, 1.1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6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0 (0.92, 1.0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98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1 (1.01, 1.2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38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NIHSS group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0-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6-1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3.17 (2.98, 3.3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3.10 (2.85, 3.3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3.27 (2.95, 3.6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&gt;1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7.89 (7.01, 8.7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8.28 (7.14, 9.6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8.00 (6.81, 9.3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Comorbidity, n (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Hypertens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4 (0.98, 1.1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16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7 (0.98, 1.1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12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1 (1.01, 1.2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31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Diabetes mellitu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3 (0.96, 1.1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45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0 (0.92, 1.0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98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98 (0.87, 1.1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704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Prior Strok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85 (0.79, 0.9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80 (0.73, 0.8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89 (0.80, 1.0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55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Coronary artery diseas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7 (1.08, 1.2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9 (1.07, 1.3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8 (1.04, 1.3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13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Atrial fibrillatio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60 (1.45, 1.7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53 (1.35, 1.7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53 (1.29, 1.8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Dyslipidemi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78 (0.71, 0.8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74 (0.66, 0.8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77 (0.65, 0.9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HF/CS/CVD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94 (0.73, 1.2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618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30 (0.91, 1.8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14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69 (0.46, 1.0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70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Off-hour arrival, n (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30 (1.23,1.3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37 (1.28, 1.4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15 (1.05, 1.2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003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Weekend arrival, n (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3 (0.97, 1.1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33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4 (0.96, 1.1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31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3 (0.92, 1.1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634</w:t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Level of hospit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Secondary hospit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ref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ab/>
              <w:t>Tertiary hospital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76 (1.61, 1.9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0.001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2.03 (1.75, 2.35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&lt; 0.001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1.07 (0.95, 1.21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rFonts w:ascii="Calibri" w:hAnsi="Calibri" w:eastAsia="等线;DengXian" w:cs="Calibri"/>
                <w:szCs w:val="21"/>
              </w:rPr>
            </w:pPr>
            <w:r>
              <w:rPr>
                <w:rFonts w:eastAsia="等线;DengXian" w:cs="Calibri" w:ascii="Calibri" w:hAnsi="Calibri"/>
                <w:szCs w:val="21"/>
              </w:rPr>
              <w:t>0.284</w:t>
            </w:r>
          </w:p>
        </w:tc>
      </w:tr>
    </w:tbl>
    <w:p>
      <w:pPr>
        <w:pStyle w:val="Normal"/>
        <w:spacing w:lineRule="auto" w:line="360"/>
        <w:ind w:hanging="0"/>
        <w:rPr>
          <w:rFonts w:ascii="Calibri" w:hAnsi="Calibri" w:cs="Calibri"/>
        </w:rPr>
      </w:pPr>
      <w:r>
        <w:rPr>
          <w:rFonts w:cs="Calibri" w:ascii="Calibri" w:hAnsi="Calibri"/>
        </w:rPr>
        <w:t>*OR and 95% CI were obtained by multivariable logistic regression models with the generalized estimating equations to account for within-hospital clustering. Variables included in multivariable models were age, sex, baseline NIHSS group, comorbidities, time of hospital arrival, level of receiving hospital, and calendar year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5:04:00Z</dcterms:created>
  <dc:creator>DINGK</dc:creator>
  <dc:description/>
  <cp:keywords/>
  <dc:language>en-US</dc:language>
  <cp:lastModifiedBy>DINGK</cp:lastModifiedBy>
  <dcterms:modified xsi:type="dcterms:W3CDTF">2022-07-21T15:04:00Z</dcterms:modified>
  <cp:revision>2</cp:revision>
  <dc:subject/>
  <dc:title/>
</cp:coreProperties>
</file>